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1DB" w:rsidRDefault="008201DB">
      <w:r>
        <w:rPr>
          <w:rFonts w:hint="eastAsia"/>
        </w:rPr>
        <w:t xml:space="preserve">Supplemental </w:t>
      </w:r>
      <w:proofErr w:type="spellStart"/>
      <w:r>
        <w:rPr>
          <w:rFonts w:hint="eastAsia"/>
        </w:rPr>
        <w:t>Tabel</w:t>
      </w:r>
      <w:proofErr w:type="spellEnd"/>
      <w:r w:rsidR="00F76CF3">
        <w:rPr>
          <w:rFonts w:hint="eastAsia"/>
        </w:rPr>
        <w:t xml:space="preserve"> S1</w:t>
      </w:r>
      <w:r w:rsidR="00B86F0D">
        <w:t>:</w:t>
      </w:r>
      <w:r>
        <w:rPr>
          <w:rFonts w:hint="eastAsia"/>
        </w:rPr>
        <w:t xml:space="preserve"> </w:t>
      </w:r>
      <w:r w:rsidRPr="008201DB">
        <w:t xml:space="preserve">The list of </w:t>
      </w:r>
      <w:proofErr w:type="spellStart"/>
      <w:r w:rsidRPr="008201DB">
        <w:t>altred</w:t>
      </w:r>
      <w:proofErr w:type="spellEnd"/>
      <w:r w:rsidRPr="008201DB">
        <w:t xml:space="preserve"> genes by chronic DZP </w:t>
      </w:r>
      <w:r w:rsidR="00B86F0D">
        <w:t>treatment.</w:t>
      </w:r>
    </w:p>
    <w:tbl>
      <w:tblPr>
        <w:tblW w:w="921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2035"/>
        <w:gridCol w:w="1934"/>
      </w:tblGrid>
      <w:tr w:rsidR="008201DB" w:rsidRPr="008201DB" w:rsidTr="00B86F0D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B86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01DB" w:rsidRPr="008201DB" w:rsidTr="00B86F0D">
        <w:trPr>
          <w:trHeight w:val="330"/>
          <w:jc w:val="center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blic ID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FB5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OVA </w:t>
            </w:r>
            <w:r w:rsidR="00FB59D6" w:rsidRPr="00FB59D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9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95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1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518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128-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234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0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140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py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92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9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6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st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67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719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ptx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18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771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de10a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00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231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o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06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620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58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1984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593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rhbp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212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232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abp7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1035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563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ghv1-83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XR_1061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672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5Ertd683e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453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859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130060C02Rik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10433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32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orb</w:t>
            </w:r>
            <w:proofErr w:type="spellEnd"/>
          </w:p>
        </w:tc>
      </w:tr>
      <w:tr w:rsidR="008201DB" w:rsidRPr="008201DB" w:rsidTr="00B86F0D">
        <w:trPr>
          <w:trHeight w:val="33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11344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825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lcxd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84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03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439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cn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044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88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464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nu2-10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85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7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694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d70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85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0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19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d49b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463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176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F357426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1776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1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354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-R5s210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85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604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d58b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028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692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d8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0831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91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299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-R5s88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73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4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395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yz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05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3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746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253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141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fitm3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0936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6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146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-R5s21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85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5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672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d16a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85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4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319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d1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13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566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lp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76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2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935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d42a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81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28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F357399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85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435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d49a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R_02851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1738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a73b</w:t>
            </w:r>
          </w:p>
        </w:tc>
      </w:tr>
      <w:bookmarkEnd w:id="0"/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170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4129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wf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0839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441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-R5s15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85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017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d66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028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49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nu5g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028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49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nu5g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10426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119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85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37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d8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85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23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d110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029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200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d6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85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731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d69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0936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406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-R5s58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1225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610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-R5s175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028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51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nu3a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1034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24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gkj3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4051; NR_1061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862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nora34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1782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06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-R5s11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180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06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-R5s120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1793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06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-R5s125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804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767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shz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10395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334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krd37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0828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000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-R5s28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1791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445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-R5s109</w:t>
            </w:r>
          </w:p>
        </w:tc>
      </w:tr>
      <w:tr w:rsidR="008201DB" w:rsidRPr="008201DB" w:rsidTr="00B86F0D">
        <w:trPr>
          <w:trHeight w:val="33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291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84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CD48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md2os</w:t>
            </w:r>
          </w:p>
        </w:tc>
      </w:tr>
    </w:tbl>
    <w:p w:rsidR="008201DB" w:rsidRDefault="008201DB"/>
    <w:p w:rsidR="008201DB" w:rsidRDefault="008201DB"/>
    <w:tbl>
      <w:tblPr>
        <w:tblW w:w="921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2035"/>
        <w:gridCol w:w="1934"/>
      </w:tblGrid>
      <w:tr w:rsidR="008201DB" w:rsidRPr="008201DB" w:rsidTr="00B86F0D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B86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01DB" w:rsidRPr="008201DB" w:rsidTr="00B86F0D">
        <w:trPr>
          <w:trHeight w:val="330"/>
          <w:jc w:val="center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blic ID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FB5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OVA </w:t>
            </w:r>
            <w:r w:rsidR="00FB59D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9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08240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5.6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49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t-Ts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8034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4.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40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C10105609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08239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9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396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t</w:t>
            </w:r>
            <w:proofErr w:type="spellEnd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Ta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2345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6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22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py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20153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5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450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ly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uc029xyb.1; uc029xyd.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5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421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00040F15Rik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7861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5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329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C101056096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7933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247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C10105563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lastRenderedPageBreak/>
              <w:t>uc029yfz.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3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rly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XR_1063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29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5632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rsy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XM_0036890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22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161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C100862006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808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07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974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330185C12Rik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08394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0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994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-R5s168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5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054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59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19840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9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06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rhbp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83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9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700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14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7802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79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530012D18Rik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5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580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43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650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02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aj6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R_03044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962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680-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4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421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15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uc007bte.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388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prs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7952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412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tx1a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7860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412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tx1b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7772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412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tx1c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7776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98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C101056018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4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523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16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84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7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27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30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84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7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27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37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4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7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151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35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08242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7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033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t-Tp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4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7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211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25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5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7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83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5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XM_00368887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7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200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C215866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5974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7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552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am150b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5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7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92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43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5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7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51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55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R_03548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139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1963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R_10618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151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8105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R_02956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763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181a-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4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081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4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0360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887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av8d-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3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715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04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2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467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27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lastRenderedPageBreak/>
              <w:t>NM_00112266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72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peer4e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7913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243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tx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9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96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94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4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9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9465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17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28151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69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peer4c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R_10608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665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7228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1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960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2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uc029vff.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856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930578G10Rik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7972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161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tx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2575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481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peer4d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XR_03537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680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A474408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1678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28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ptx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8108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178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230088H06Rik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7768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606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tx4a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7935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606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tx4b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7839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606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tx4c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ENSMUST0000012313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606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tx4d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R_04594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381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020014A21Rik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NM_00116674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203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118</w:t>
            </w:r>
          </w:p>
        </w:tc>
      </w:tr>
      <w:tr w:rsidR="008201DB" w:rsidRPr="008201DB" w:rsidTr="00B86F0D">
        <w:trPr>
          <w:trHeight w:val="33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" w:eastAsia="ＭＳ Ｐゴシック" w:hAnsi="Times" w:cs="Times"/>
                <w:color w:val="000000"/>
                <w:kern w:val="0"/>
                <w:sz w:val="24"/>
                <w:szCs w:val="24"/>
              </w:rPr>
              <w:t>XM_00147331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112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00066C05Rik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8491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04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1408</w:t>
            </w:r>
          </w:p>
        </w:tc>
        <w:tc>
          <w:tcPr>
            <w:tcW w:w="19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cn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72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411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3080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463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184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Q26710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95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408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153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253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261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fitm3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54037; NM_1707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836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cgb3a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73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424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yz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97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97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329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05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964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509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13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50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lp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12714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194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y6a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37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74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odxl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11462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533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elf4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11993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709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nck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73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950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cvr2a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12764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329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n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M_0011595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755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gfbp7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85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524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gp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1583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08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669m-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841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8435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630041G03Rik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4918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7412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5615-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98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689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fh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1061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404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290b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17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2484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wf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271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997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rtap26-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300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026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mem50b</w:t>
            </w:r>
          </w:p>
        </w:tc>
      </w:tr>
      <w:tr w:rsidR="008201DB" w:rsidRPr="008201DB" w:rsidTr="00B86F0D">
        <w:trPr>
          <w:trHeight w:val="33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1033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874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gkv1-35</w:t>
            </w:r>
          </w:p>
        </w:tc>
      </w:tr>
    </w:tbl>
    <w:p w:rsidR="008201DB" w:rsidRDefault="008201DB"/>
    <w:tbl>
      <w:tblPr>
        <w:tblW w:w="921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2035"/>
        <w:gridCol w:w="1934"/>
      </w:tblGrid>
      <w:tr w:rsidR="008201DB" w:rsidRPr="008201DB" w:rsidTr="00B86F0D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B86F0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01DB" w:rsidRPr="008201DB" w:rsidTr="00B86F0D">
        <w:trPr>
          <w:trHeight w:val="330"/>
          <w:jc w:val="center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blic ID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FB59D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OVA </w:t>
            </w:r>
            <w:r w:rsidR="00FB59D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9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57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2.0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105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4a3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10811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9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021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cng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1535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15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pas4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1770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169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ndc9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1531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8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927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1ql3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95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7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514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99a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312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843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cn3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212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80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abp7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1831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888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pink8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1984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661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rhbp</w:t>
            </w:r>
            <w:proofErr w:type="spellEnd"/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1060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101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7236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87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192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dk18</w:t>
            </w:r>
          </w:p>
        </w:tc>
      </w:tr>
      <w:tr w:rsidR="008201DB" w:rsidRPr="008201DB" w:rsidTr="00B86F0D">
        <w:trPr>
          <w:trHeight w:val="33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271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1.5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511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10057N15Rik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84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0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166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cn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06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425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466d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1990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104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pr6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1060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755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7119; mmu-mir-7119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00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431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rd1a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1033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939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ghm</w:t>
            </w:r>
            <w:proofErr w:type="spellEnd"/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; Igkv8-27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1464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472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lfr1314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1034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648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gh-VS107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MUST000001038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392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669o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36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18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lfr65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04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936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669a-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1469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16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lfr87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10388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551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466b-8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10391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551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466e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1058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6482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tpr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1471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11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lfr980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TTMUST000001171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375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P23-184F1.3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54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864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669a-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72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501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669a-4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72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501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669a-5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72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501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669a-6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72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501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669a-7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72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501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669a-8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72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501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669a-9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72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501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669a-10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72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501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669a-11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372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501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669a-1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1342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553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mn1r21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NSMUST000000766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398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lfr1502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10395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795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vns1abp</w:t>
            </w:r>
          </w:p>
        </w:tc>
      </w:tr>
      <w:tr w:rsidR="008201DB" w:rsidRPr="008201DB" w:rsidTr="00B86F0D">
        <w:trPr>
          <w:trHeight w:val="315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M_0011014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02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sg1l</w:t>
            </w:r>
          </w:p>
        </w:tc>
      </w:tr>
      <w:tr w:rsidR="008201DB" w:rsidRPr="008201DB" w:rsidTr="00B86F0D">
        <w:trPr>
          <w:trHeight w:val="330"/>
          <w:jc w:val="center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R_0297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633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1DB" w:rsidRPr="008201DB" w:rsidRDefault="008201DB" w:rsidP="008201D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201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r325</w:t>
            </w:r>
          </w:p>
        </w:tc>
      </w:tr>
    </w:tbl>
    <w:p w:rsidR="008201DB" w:rsidRDefault="008201DB"/>
    <w:sectPr w:rsidR="008201DB" w:rsidSect="008201DB">
      <w:head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150A" w:rsidRDefault="005D150A" w:rsidP="008201DB">
      <w:r>
        <w:separator/>
      </w:r>
    </w:p>
  </w:endnote>
  <w:endnote w:type="continuationSeparator" w:id="0">
    <w:p w:rsidR="005D150A" w:rsidRDefault="005D150A" w:rsidP="00820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150A" w:rsidRDefault="005D150A" w:rsidP="008201DB">
      <w:r>
        <w:separator/>
      </w:r>
    </w:p>
  </w:footnote>
  <w:footnote w:type="continuationSeparator" w:id="0">
    <w:p w:rsidR="005D150A" w:rsidRDefault="005D150A" w:rsidP="008201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01DB" w:rsidRPr="00830D05" w:rsidRDefault="008201DB" w:rsidP="008201DB">
    <w:pPr>
      <w:pStyle w:val="a3"/>
      <w:jc w:val="right"/>
      <w:rPr>
        <w:sz w:val="18"/>
      </w:rPr>
    </w:pPr>
    <w:r w:rsidRPr="00830D05">
      <w:rPr>
        <w:sz w:val="18"/>
      </w:rPr>
      <w:t>Title: Chronic diazepam administration increases the expression of Lcn2 in CNS</w:t>
    </w:r>
  </w:p>
  <w:p w:rsidR="008201DB" w:rsidRPr="00830D05" w:rsidRDefault="008201DB" w:rsidP="00830D05">
    <w:pPr>
      <w:pStyle w:val="a3"/>
      <w:wordWrap w:val="0"/>
      <w:jc w:val="right"/>
      <w:rPr>
        <w:sz w:val="18"/>
      </w:rPr>
    </w:pPr>
    <w:r w:rsidRPr="00830D05">
      <w:rPr>
        <w:sz w:val="18"/>
      </w:rPr>
      <w:t xml:space="preserve">Author: </w:t>
    </w:r>
    <w:r w:rsidRPr="00830D05">
      <w:rPr>
        <w:rFonts w:ascii="Times New Roman" w:hAnsi="Times New Roman" w:cs="Times New Roman"/>
        <w:sz w:val="18"/>
      </w:rPr>
      <w:t xml:space="preserve">Tomonori Furukawa, Shuji </w:t>
    </w:r>
    <w:proofErr w:type="spellStart"/>
    <w:r w:rsidRPr="00830D05">
      <w:rPr>
        <w:rFonts w:ascii="Times New Roman" w:hAnsi="Times New Roman" w:cs="Times New Roman"/>
        <w:sz w:val="18"/>
      </w:rPr>
      <w:t>Shimoyama</w:t>
    </w:r>
    <w:proofErr w:type="spellEnd"/>
    <w:r w:rsidRPr="00830D05">
      <w:rPr>
        <w:rFonts w:ascii="Times New Roman" w:hAnsi="Times New Roman" w:cs="Times New Roman"/>
        <w:sz w:val="18"/>
      </w:rPr>
      <w:t xml:space="preserve">, </w:t>
    </w:r>
    <w:proofErr w:type="spellStart"/>
    <w:r w:rsidR="009C18B4">
      <w:rPr>
        <w:rFonts w:ascii="Times New Roman" w:hAnsi="Times New Roman" w:cs="Times New Roman"/>
        <w:sz w:val="18"/>
      </w:rPr>
      <w:t>Yasuo</w:t>
    </w:r>
    <w:proofErr w:type="spellEnd"/>
    <w:r w:rsidR="009C18B4">
      <w:rPr>
        <w:rFonts w:ascii="Times New Roman" w:hAnsi="Times New Roman" w:cs="Times New Roman"/>
        <w:sz w:val="18"/>
      </w:rPr>
      <w:t xml:space="preserve"> Miki, </w:t>
    </w:r>
    <w:r w:rsidRPr="00830D05">
      <w:rPr>
        <w:rFonts w:ascii="Times New Roman" w:hAnsi="Times New Roman" w:cs="Times New Roman"/>
        <w:sz w:val="18"/>
      </w:rPr>
      <w:t xml:space="preserve">Yoshikazu </w:t>
    </w:r>
    <w:proofErr w:type="spellStart"/>
    <w:r w:rsidRPr="00830D05">
      <w:rPr>
        <w:rFonts w:ascii="Times New Roman" w:hAnsi="Times New Roman" w:cs="Times New Roman"/>
        <w:sz w:val="18"/>
      </w:rPr>
      <w:t>Nikaido</w:t>
    </w:r>
    <w:proofErr w:type="spellEnd"/>
    <w:r w:rsidRPr="00830D05">
      <w:rPr>
        <w:rFonts w:ascii="Times New Roman" w:hAnsi="Times New Roman" w:cs="Times New Roman"/>
        <w:sz w:val="18"/>
      </w:rPr>
      <w:t xml:space="preserve">, </w:t>
    </w:r>
    <w:proofErr w:type="spellStart"/>
    <w:r w:rsidRPr="00830D05">
      <w:rPr>
        <w:rFonts w:ascii="Times New Roman" w:hAnsi="Times New Roman" w:cs="Times New Roman"/>
        <w:sz w:val="18"/>
      </w:rPr>
      <w:t>Kohei</w:t>
    </w:r>
    <w:proofErr w:type="spellEnd"/>
    <w:r w:rsidRPr="00830D05">
      <w:rPr>
        <w:rFonts w:ascii="Times New Roman" w:hAnsi="Times New Roman" w:cs="Times New Roman"/>
        <w:sz w:val="18"/>
      </w:rPr>
      <w:t xml:space="preserve"> Koga,</w:t>
    </w:r>
    <w:r w:rsidR="00830D05" w:rsidRPr="00830D05">
      <w:rPr>
        <w:rFonts w:ascii="Times New Roman" w:hAnsi="Times New Roman" w:cs="Times New Roman"/>
        <w:sz w:val="18"/>
      </w:rPr>
      <w:t xml:space="preserve"> Kazuhiko Nakamura</w:t>
    </w:r>
    <w:r w:rsidR="009C18B4">
      <w:rPr>
        <w:rFonts w:ascii="Times New Roman" w:hAnsi="Times New Roman" w:cs="Times New Roman"/>
        <w:sz w:val="18"/>
      </w:rPr>
      <w:t xml:space="preserve">, Koichi Wakabayashi, </w:t>
    </w:r>
    <w:r w:rsidRPr="00830D05">
      <w:rPr>
        <w:rFonts w:ascii="Times New Roman" w:hAnsi="Times New Roman" w:cs="Times New Roman"/>
        <w:sz w:val="18"/>
      </w:rPr>
      <w:t>and Shinya Ueno</w:t>
    </w:r>
  </w:p>
  <w:p w:rsidR="008201DB" w:rsidRPr="00830D05" w:rsidRDefault="008201DB" w:rsidP="008201DB">
    <w:pPr>
      <w:pStyle w:val="a3"/>
      <w:wordWrap w:val="0"/>
      <w:jc w:val="right"/>
      <w:rPr>
        <w:sz w:val="18"/>
      </w:rPr>
    </w:pPr>
    <w:r w:rsidRPr="00830D05">
      <w:rPr>
        <w:sz w:val="18"/>
      </w:rPr>
      <w:t>Journal Title</w:t>
    </w:r>
    <w:r w:rsidR="00830D05" w:rsidRPr="00830D05">
      <w:rPr>
        <w:rFonts w:hint="eastAsia"/>
        <w:sz w:val="18"/>
      </w:rPr>
      <w:t xml:space="preserve">: </w:t>
    </w:r>
    <w:r w:rsidR="00830D05" w:rsidRPr="00830D05">
      <w:rPr>
        <w:sz w:val="18"/>
      </w:rPr>
      <w:t>Pharmacology Research &amp; Perspectiv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1DB"/>
    <w:rsid w:val="00000281"/>
    <w:rsid w:val="00001665"/>
    <w:rsid w:val="0000310E"/>
    <w:rsid w:val="00003146"/>
    <w:rsid w:val="000048DA"/>
    <w:rsid w:val="00006C99"/>
    <w:rsid w:val="00007961"/>
    <w:rsid w:val="00007C82"/>
    <w:rsid w:val="00012398"/>
    <w:rsid w:val="00014BDE"/>
    <w:rsid w:val="00016429"/>
    <w:rsid w:val="000168C5"/>
    <w:rsid w:val="00021174"/>
    <w:rsid w:val="00021A00"/>
    <w:rsid w:val="00021E3D"/>
    <w:rsid w:val="00023113"/>
    <w:rsid w:val="0002362E"/>
    <w:rsid w:val="000255CE"/>
    <w:rsid w:val="00025CEF"/>
    <w:rsid w:val="000300BD"/>
    <w:rsid w:val="000312EF"/>
    <w:rsid w:val="00033B2E"/>
    <w:rsid w:val="00033F8B"/>
    <w:rsid w:val="0003631F"/>
    <w:rsid w:val="00036579"/>
    <w:rsid w:val="00037C0F"/>
    <w:rsid w:val="00037D13"/>
    <w:rsid w:val="00037E9C"/>
    <w:rsid w:val="000411C9"/>
    <w:rsid w:val="00041764"/>
    <w:rsid w:val="00042204"/>
    <w:rsid w:val="00043536"/>
    <w:rsid w:val="00043FF7"/>
    <w:rsid w:val="000448F0"/>
    <w:rsid w:val="00045264"/>
    <w:rsid w:val="00045399"/>
    <w:rsid w:val="00046631"/>
    <w:rsid w:val="00046C38"/>
    <w:rsid w:val="00047E4C"/>
    <w:rsid w:val="0005195E"/>
    <w:rsid w:val="00053CE1"/>
    <w:rsid w:val="00053F0E"/>
    <w:rsid w:val="00057C58"/>
    <w:rsid w:val="000618A1"/>
    <w:rsid w:val="000657C9"/>
    <w:rsid w:val="0006734A"/>
    <w:rsid w:val="00067440"/>
    <w:rsid w:val="00067F44"/>
    <w:rsid w:val="00072B37"/>
    <w:rsid w:val="00072E5E"/>
    <w:rsid w:val="00074EEB"/>
    <w:rsid w:val="000769FE"/>
    <w:rsid w:val="00081622"/>
    <w:rsid w:val="00083224"/>
    <w:rsid w:val="00083580"/>
    <w:rsid w:val="00083E7E"/>
    <w:rsid w:val="0009068B"/>
    <w:rsid w:val="00093C2A"/>
    <w:rsid w:val="00095BBD"/>
    <w:rsid w:val="000A1927"/>
    <w:rsid w:val="000A2866"/>
    <w:rsid w:val="000A2F0D"/>
    <w:rsid w:val="000A31B8"/>
    <w:rsid w:val="000A3832"/>
    <w:rsid w:val="000A3A42"/>
    <w:rsid w:val="000A4391"/>
    <w:rsid w:val="000A7425"/>
    <w:rsid w:val="000A764E"/>
    <w:rsid w:val="000B0929"/>
    <w:rsid w:val="000B21EF"/>
    <w:rsid w:val="000B6450"/>
    <w:rsid w:val="000B7615"/>
    <w:rsid w:val="000B7DDE"/>
    <w:rsid w:val="000C0684"/>
    <w:rsid w:val="000C068C"/>
    <w:rsid w:val="000C2DBD"/>
    <w:rsid w:val="000C43D7"/>
    <w:rsid w:val="000C552B"/>
    <w:rsid w:val="000C5FC3"/>
    <w:rsid w:val="000C660A"/>
    <w:rsid w:val="000C7249"/>
    <w:rsid w:val="000C7C45"/>
    <w:rsid w:val="000D0E29"/>
    <w:rsid w:val="000D21B9"/>
    <w:rsid w:val="000D379A"/>
    <w:rsid w:val="000D4FD4"/>
    <w:rsid w:val="000E0A1F"/>
    <w:rsid w:val="000E26E0"/>
    <w:rsid w:val="000E68D3"/>
    <w:rsid w:val="000E7EFB"/>
    <w:rsid w:val="000F0AD4"/>
    <w:rsid w:val="000F0DFB"/>
    <w:rsid w:val="000F17A5"/>
    <w:rsid w:val="000F1AA9"/>
    <w:rsid w:val="000F4944"/>
    <w:rsid w:val="000F726F"/>
    <w:rsid w:val="000F72DB"/>
    <w:rsid w:val="00100FD9"/>
    <w:rsid w:val="0010197B"/>
    <w:rsid w:val="00102AFE"/>
    <w:rsid w:val="00105043"/>
    <w:rsid w:val="00105659"/>
    <w:rsid w:val="00106239"/>
    <w:rsid w:val="00107AB3"/>
    <w:rsid w:val="001101A3"/>
    <w:rsid w:val="00110813"/>
    <w:rsid w:val="00110D52"/>
    <w:rsid w:val="00111599"/>
    <w:rsid w:val="00112A03"/>
    <w:rsid w:val="001178DD"/>
    <w:rsid w:val="00122066"/>
    <w:rsid w:val="0012687E"/>
    <w:rsid w:val="00126FD9"/>
    <w:rsid w:val="00127A65"/>
    <w:rsid w:val="00135E49"/>
    <w:rsid w:val="00141496"/>
    <w:rsid w:val="00142F4B"/>
    <w:rsid w:val="00144776"/>
    <w:rsid w:val="001479FD"/>
    <w:rsid w:val="00147B17"/>
    <w:rsid w:val="0015046A"/>
    <w:rsid w:val="001537FB"/>
    <w:rsid w:val="00154003"/>
    <w:rsid w:val="00154212"/>
    <w:rsid w:val="00154EA8"/>
    <w:rsid w:val="00155740"/>
    <w:rsid w:val="00157A5C"/>
    <w:rsid w:val="00162A9C"/>
    <w:rsid w:val="001633D3"/>
    <w:rsid w:val="001637CF"/>
    <w:rsid w:val="001638EB"/>
    <w:rsid w:val="0016399E"/>
    <w:rsid w:val="00170443"/>
    <w:rsid w:val="00172557"/>
    <w:rsid w:val="00173DF1"/>
    <w:rsid w:val="00174B5B"/>
    <w:rsid w:val="00175868"/>
    <w:rsid w:val="001779C4"/>
    <w:rsid w:val="001806CA"/>
    <w:rsid w:val="001816C6"/>
    <w:rsid w:val="00183E6F"/>
    <w:rsid w:val="00185D42"/>
    <w:rsid w:val="00187068"/>
    <w:rsid w:val="00190053"/>
    <w:rsid w:val="00191BEA"/>
    <w:rsid w:val="0019209F"/>
    <w:rsid w:val="001933CC"/>
    <w:rsid w:val="001939E4"/>
    <w:rsid w:val="00194830"/>
    <w:rsid w:val="001958F5"/>
    <w:rsid w:val="00195B0E"/>
    <w:rsid w:val="001960A5"/>
    <w:rsid w:val="0019650F"/>
    <w:rsid w:val="001A0ED5"/>
    <w:rsid w:val="001A1450"/>
    <w:rsid w:val="001A190A"/>
    <w:rsid w:val="001A24E7"/>
    <w:rsid w:val="001A3525"/>
    <w:rsid w:val="001A403F"/>
    <w:rsid w:val="001A7305"/>
    <w:rsid w:val="001A7538"/>
    <w:rsid w:val="001B16D5"/>
    <w:rsid w:val="001B20E6"/>
    <w:rsid w:val="001B3A99"/>
    <w:rsid w:val="001B3F7E"/>
    <w:rsid w:val="001B7323"/>
    <w:rsid w:val="001C2CEC"/>
    <w:rsid w:val="001C3402"/>
    <w:rsid w:val="001C4938"/>
    <w:rsid w:val="001C57E7"/>
    <w:rsid w:val="001C6A41"/>
    <w:rsid w:val="001C6C90"/>
    <w:rsid w:val="001C6D1D"/>
    <w:rsid w:val="001D30F3"/>
    <w:rsid w:val="001E0C62"/>
    <w:rsid w:val="001E20F6"/>
    <w:rsid w:val="001E2469"/>
    <w:rsid w:val="001E55A1"/>
    <w:rsid w:val="001E6697"/>
    <w:rsid w:val="001E7352"/>
    <w:rsid w:val="001F1AF2"/>
    <w:rsid w:val="001F1D9A"/>
    <w:rsid w:val="001F3510"/>
    <w:rsid w:val="001F5721"/>
    <w:rsid w:val="001F604E"/>
    <w:rsid w:val="0020145D"/>
    <w:rsid w:val="00201F56"/>
    <w:rsid w:val="002021BF"/>
    <w:rsid w:val="00202B44"/>
    <w:rsid w:val="00203297"/>
    <w:rsid w:val="0020463E"/>
    <w:rsid w:val="00205580"/>
    <w:rsid w:val="00205ACC"/>
    <w:rsid w:val="00205B77"/>
    <w:rsid w:val="00210E34"/>
    <w:rsid w:val="00211A5C"/>
    <w:rsid w:val="002125D3"/>
    <w:rsid w:val="0021375B"/>
    <w:rsid w:val="0021492B"/>
    <w:rsid w:val="00215875"/>
    <w:rsid w:val="002176F4"/>
    <w:rsid w:val="00220AB5"/>
    <w:rsid w:val="0022197B"/>
    <w:rsid w:val="0022308B"/>
    <w:rsid w:val="002230D7"/>
    <w:rsid w:val="002237E7"/>
    <w:rsid w:val="00224475"/>
    <w:rsid w:val="00226FD2"/>
    <w:rsid w:val="0023329C"/>
    <w:rsid w:val="002432BE"/>
    <w:rsid w:val="002438E2"/>
    <w:rsid w:val="00243AB5"/>
    <w:rsid w:val="002442A4"/>
    <w:rsid w:val="00244582"/>
    <w:rsid w:val="002460BA"/>
    <w:rsid w:val="0024630C"/>
    <w:rsid w:val="0024673C"/>
    <w:rsid w:val="00247CA7"/>
    <w:rsid w:val="00252AA2"/>
    <w:rsid w:val="0025383B"/>
    <w:rsid w:val="0025548F"/>
    <w:rsid w:val="0025664B"/>
    <w:rsid w:val="00256B28"/>
    <w:rsid w:val="0026341F"/>
    <w:rsid w:val="00265F88"/>
    <w:rsid w:val="002667AC"/>
    <w:rsid w:val="00267370"/>
    <w:rsid w:val="00267552"/>
    <w:rsid w:val="002679AA"/>
    <w:rsid w:val="00267F65"/>
    <w:rsid w:val="00273425"/>
    <w:rsid w:val="00273619"/>
    <w:rsid w:val="00273F17"/>
    <w:rsid w:val="00274DF2"/>
    <w:rsid w:val="00275776"/>
    <w:rsid w:val="002764E4"/>
    <w:rsid w:val="00277179"/>
    <w:rsid w:val="00280784"/>
    <w:rsid w:val="002829A9"/>
    <w:rsid w:val="00285C2E"/>
    <w:rsid w:val="00286816"/>
    <w:rsid w:val="00291ABD"/>
    <w:rsid w:val="00292845"/>
    <w:rsid w:val="00292897"/>
    <w:rsid w:val="002931FC"/>
    <w:rsid w:val="002942E9"/>
    <w:rsid w:val="002951B5"/>
    <w:rsid w:val="0029527D"/>
    <w:rsid w:val="002960B7"/>
    <w:rsid w:val="00297626"/>
    <w:rsid w:val="002A0C56"/>
    <w:rsid w:val="002A2299"/>
    <w:rsid w:val="002A338E"/>
    <w:rsid w:val="002A3F93"/>
    <w:rsid w:val="002A5A95"/>
    <w:rsid w:val="002B165E"/>
    <w:rsid w:val="002B17BE"/>
    <w:rsid w:val="002B1D30"/>
    <w:rsid w:val="002B2CCE"/>
    <w:rsid w:val="002B6B67"/>
    <w:rsid w:val="002B7A00"/>
    <w:rsid w:val="002C096F"/>
    <w:rsid w:val="002C1778"/>
    <w:rsid w:val="002C1A0D"/>
    <w:rsid w:val="002C24AD"/>
    <w:rsid w:val="002C42C1"/>
    <w:rsid w:val="002C5247"/>
    <w:rsid w:val="002C5F0F"/>
    <w:rsid w:val="002D14F0"/>
    <w:rsid w:val="002D2D39"/>
    <w:rsid w:val="002D3C6F"/>
    <w:rsid w:val="002D6671"/>
    <w:rsid w:val="002D7061"/>
    <w:rsid w:val="002D78B1"/>
    <w:rsid w:val="002D7B5B"/>
    <w:rsid w:val="002E0FAD"/>
    <w:rsid w:val="002E1A22"/>
    <w:rsid w:val="002E34F4"/>
    <w:rsid w:val="002E749A"/>
    <w:rsid w:val="002E7DD2"/>
    <w:rsid w:val="002F0C8D"/>
    <w:rsid w:val="002F17F6"/>
    <w:rsid w:val="002F3E36"/>
    <w:rsid w:val="002F3EA3"/>
    <w:rsid w:val="003003FC"/>
    <w:rsid w:val="003009B0"/>
    <w:rsid w:val="003013A8"/>
    <w:rsid w:val="00302849"/>
    <w:rsid w:val="00302B18"/>
    <w:rsid w:val="00302D69"/>
    <w:rsid w:val="00304991"/>
    <w:rsid w:val="00306778"/>
    <w:rsid w:val="00312A7B"/>
    <w:rsid w:val="00313C6D"/>
    <w:rsid w:val="00314145"/>
    <w:rsid w:val="0031458A"/>
    <w:rsid w:val="00314C4A"/>
    <w:rsid w:val="00315B88"/>
    <w:rsid w:val="003161F0"/>
    <w:rsid w:val="003178B6"/>
    <w:rsid w:val="003264BB"/>
    <w:rsid w:val="003271CC"/>
    <w:rsid w:val="00327E5A"/>
    <w:rsid w:val="003302A6"/>
    <w:rsid w:val="0033123F"/>
    <w:rsid w:val="00333B48"/>
    <w:rsid w:val="00335862"/>
    <w:rsid w:val="00336A92"/>
    <w:rsid w:val="00340154"/>
    <w:rsid w:val="003414E8"/>
    <w:rsid w:val="0034214F"/>
    <w:rsid w:val="003432F8"/>
    <w:rsid w:val="00345373"/>
    <w:rsid w:val="00345838"/>
    <w:rsid w:val="00347484"/>
    <w:rsid w:val="0035201B"/>
    <w:rsid w:val="00354D12"/>
    <w:rsid w:val="00355022"/>
    <w:rsid w:val="00361CB4"/>
    <w:rsid w:val="0036727F"/>
    <w:rsid w:val="00370753"/>
    <w:rsid w:val="00371CBB"/>
    <w:rsid w:val="003726C1"/>
    <w:rsid w:val="00372AE8"/>
    <w:rsid w:val="00373C4F"/>
    <w:rsid w:val="00374776"/>
    <w:rsid w:val="00375679"/>
    <w:rsid w:val="00375A40"/>
    <w:rsid w:val="00375D99"/>
    <w:rsid w:val="00376EDE"/>
    <w:rsid w:val="00383678"/>
    <w:rsid w:val="00383745"/>
    <w:rsid w:val="00383FD9"/>
    <w:rsid w:val="00387016"/>
    <w:rsid w:val="00387CAF"/>
    <w:rsid w:val="00387E78"/>
    <w:rsid w:val="00390198"/>
    <w:rsid w:val="0039199E"/>
    <w:rsid w:val="00391F09"/>
    <w:rsid w:val="0039348D"/>
    <w:rsid w:val="00393FC2"/>
    <w:rsid w:val="00394DCE"/>
    <w:rsid w:val="00394F2B"/>
    <w:rsid w:val="00396981"/>
    <w:rsid w:val="003A093C"/>
    <w:rsid w:val="003A3A85"/>
    <w:rsid w:val="003A593D"/>
    <w:rsid w:val="003A60CF"/>
    <w:rsid w:val="003B0CB5"/>
    <w:rsid w:val="003B0E69"/>
    <w:rsid w:val="003B22DD"/>
    <w:rsid w:val="003B2638"/>
    <w:rsid w:val="003B324D"/>
    <w:rsid w:val="003B4437"/>
    <w:rsid w:val="003B4A8C"/>
    <w:rsid w:val="003B5B5B"/>
    <w:rsid w:val="003B715F"/>
    <w:rsid w:val="003C222C"/>
    <w:rsid w:val="003C33FD"/>
    <w:rsid w:val="003C554E"/>
    <w:rsid w:val="003C64E8"/>
    <w:rsid w:val="003D0CA6"/>
    <w:rsid w:val="003D1CA7"/>
    <w:rsid w:val="003D400A"/>
    <w:rsid w:val="003D4F4D"/>
    <w:rsid w:val="003D6CD6"/>
    <w:rsid w:val="003E05BD"/>
    <w:rsid w:val="003E3CF3"/>
    <w:rsid w:val="003E4DD2"/>
    <w:rsid w:val="003F34F6"/>
    <w:rsid w:val="003F6443"/>
    <w:rsid w:val="003F70CF"/>
    <w:rsid w:val="003F7F2C"/>
    <w:rsid w:val="0040034B"/>
    <w:rsid w:val="0040038F"/>
    <w:rsid w:val="004050D5"/>
    <w:rsid w:val="0040548C"/>
    <w:rsid w:val="00413F80"/>
    <w:rsid w:val="00415124"/>
    <w:rsid w:val="004174E6"/>
    <w:rsid w:val="00420CDF"/>
    <w:rsid w:val="004225B7"/>
    <w:rsid w:val="00425799"/>
    <w:rsid w:val="00425E76"/>
    <w:rsid w:val="00426046"/>
    <w:rsid w:val="004268E9"/>
    <w:rsid w:val="00427C26"/>
    <w:rsid w:val="00427EC0"/>
    <w:rsid w:val="00431461"/>
    <w:rsid w:val="00432885"/>
    <w:rsid w:val="00433F8B"/>
    <w:rsid w:val="0043659E"/>
    <w:rsid w:val="0043673B"/>
    <w:rsid w:val="00437660"/>
    <w:rsid w:val="00440A07"/>
    <w:rsid w:val="00440B60"/>
    <w:rsid w:val="00440D06"/>
    <w:rsid w:val="004418ED"/>
    <w:rsid w:val="00441C17"/>
    <w:rsid w:val="00442E06"/>
    <w:rsid w:val="00443E60"/>
    <w:rsid w:val="00444148"/>
    <w:rsid w:val="00445AE9"/>
    <w:rsid w:val="00446DF2"/>
    <w:rsid w:val="0044717D"/>
    <w:rsid w:val="004475CA"/>
    <w:rsid w:val="00447B07"/>
    <w:rsid w:val="00451AF9"/>
    <w:rsid w:val="0045213B"/>
    <w:rsid w:val="004541FE"/>
    <w:rsid w:val="0045630E"/>
    <w:rsid w:val="004563E0"/>
    <w:rsid w:val="00456488"/>
    <w:rsid w:val="00463127"/>
    <w:rsid w:val="00463722"/>
    <w:rsid w:val="00465DF7"/>
    <w:rsid w:val="00465E6C"/>
    <w:rsid w:val="00466A6F"/>
    <w:rsid w:val="00467FE5"/>
    <w:rsid w:val="00471FAC"/>
    <w:rsid w:val="00473029"/>
    <w:rsid w:val="004731D6"/>
    <w:rsid w:val="00474BEF"/>
    <w:rsid w:val="00475BDE"/>
    <w:rsid w:val="004809AA"/>
    <w:rsid w:val="00482CA2"/>
    <w:rsid w:val="00484107"/>
    <w:rsid w:val="00487943"/>
    <w:rsid w:val="00490BF1"/>
    <w:rsid w:val="004913E4"/>
    <w:rsid w:val="00491469"/>
    <w:rsid w:val="00491BAD"/>
    <w:rsid w:val="00494B45"/>
    <w:rsid w:val="004957FC"/>
    <w:rsid w:val="004958F3"/>
    <w:rsid w:val="004971D4"/>
    <w:rsid w:val="004A0085"/>
    <w:rsid w:val="004A7769"/>
    <w:rsid w:val="004B15A0"/>
    <w:rsid w:val="004B2ECC"/>
    <w:rsid w:val="004B2F3E"/>
    <w:rsid w:val="004B3001"/>
    <w:rsid w:val="004B6071"/>
    <w:rsid w:val="004B6D43"/>
    <w:rsid w:val="004B7A2F"/>
    <w:rsid w:val="004C0181"/>
    <w:rsid w:val="004C09D3"/>
    <w:rsid w:val="004C141B"/>
    <w:rsid w:val="004C4574"/>
    <w:rsid w:val="004D2089"/>
    <w:rsid w:val="004D25EC"/>
    <w:rsid w:val="004D3CD9"/>
    <w:rsid w:val="004D6E8C"/>
    <w:rsid w:val="004E0990"/>
    <w:rsid w:val="004E154A"/>
    <w:rsid w:val="004E29B4"/>
    <w:rsid w:val="004E3BFD"/>
    <w:rsid w:val="004E4508"/>
    <w:rsid w:val="004E4B54"/>
    <w:rsid w:val="004E6072"/>
    <w:rsid w:val="004E622F"/>
    <w:rsid w:val="004F442F"/>
    <w:rsid w:val="005005E9"/>
    <w:rsid w:val="00500A2C"/>
    <w:rsid w:val="0050189E"/>
    <w:rsid w:val="00502DFC"/>
    <w:rsid w:val="00503171"/>
    <w:rsid w:val="005031D7"/>
    <w:rsid w:val="0050395C"/>
    <w:rsid w:val="005043CE"/>
    <w:rsid w:val="00504D2C"/>
    <w:rsid w:val="005062F1"/>
    <w:rsid w:val="00512FF7"/>
    <w:rsid w:val="00515580"/>
    <w:rsid w:val="00515BB1"/>
    <w:rsid w:val="00522A3B"/>
    <w:rsid w:val="00522C74"/>
    <w:rsid w:val="0052458D"/>
    <w:rsid w:val="0052600B"/>
    <w:rsid w:val="0053242E"/>
    <w:rsid w:val="00532AD1"/>
    <w:rsid w:val="005334C7"/>
    <w:rsid w:val="00534601"/>
    <w:rsid w:val="0053591B"/>
    <w:rsid w:val="00537BCC"/>
    <w:rsid w:val="005405C6"/>
    <w:rsid w:val="0054137A"/>
    <w:rsid w:val="0054155D"/>
    <w:rsid w:val="0054207B"/>
    <w:rsid w:val="0054440E"/>
    <w:rsid w:val="00544570"/>
    <w:rsid w:val="0054683F"/>
    <w:rsid w:val="00550EDB"/>
    <w:rsid w:val="0055122F"/>
    <w:rsid w:val="0055124A"/>
    <w:rsid w:val="005538E2"/>
    <w:rsid w:val="00553AA5"/>
    <w:rsid w:val="00556EFC"/>
    <w:rsid w:val="00557066"/>
    <w:rsid w:val="00557AEF"/>
    <w:rsid w:val="00561701"/>
    <w:rsid w:val="00561A5E"/>
    <w:rsid w:val="00563961"/>
    <w:rsid w:val="00564A06"/>
    <w:rsid w:val="00566D69"/>
    <w:rsid w:val="00567A22"/>
    <w:rsid w:val="00567B6D"/>
    <w:rsid w:val="0057017D"/>
    <w:rsid w:val="00574B61"/>
    <w:rsid w:val="005757FD"/>
    <w:rsid w:val="0057623E"/>
    <w:rsid w:val="005769F3"/>
    <w:rsid w:val="00580A54"/>
    <w:rsid w:val="005825F4"/>
    <w:rsid w:val="0058279D"/>
    <w:rsid w:val="00582B93"/>
    <w:rsid w:val="00583D35"/>
    <w:rsid w:val="00584475"/>
    <w:rsid w:val="00586878"/>
    <w:rsid w:val="00595B6A"/>
    <w:rsid w:val="00596F09"/>
    <w:rsid w:val="005A097F"/>
    <w:rsid w:val="005A1C83"/>
    <w:rsid w:val="005A35F5"/>
    <w:rsid w:val="005A4EA7"/>
    <w:rsid w:val="005A5420"/>
    <w:rsid w:val="005A6A98"/>
    <w:rsid w:val="005A765E"/>
    <w:rsid w:val="005B21D2"/>
    <w:rsid w:val="005B4C4C"/>
    <w:rsid w:val="005B6221"/>
    <w:rsid w:val="005C08A3"/>
    <w:rsid w:val="005C1CF3"/>
    <w:rsid w:val="005C2770"/>
    <w:rsid w:val="005C2E00"/>
    <w:rsid w:val="005C5179"/>
    <w:rsid w:val="005C6942"/>
    <w:rsid w:val="005C6BF8"/>
    <w:rsid w:val="005C7A64"/>
    <w:rsid w:val="005D0770"/>
    <w:rsid w:val="005D0A18"/>
    <w:rsid w:val="005D150A"/>
    <w:rsid w:val="005D2F18"/>
    <w:rsid w:val="005D3C39"/>
    <w:rsid w:val="005D5784"/>
    <w:rsid w:val="005D5A70"/>
    <w:rsid w:val="005D6652"/>
    <w:rsid w:val="005D6A84"/>
    <w:rsid w:val="005E07DF"/>
    <w:rsid w:val="005E1210"/>
    <w:rsid w:val="005E21BA"/>
    <w:rsid w:val="005E3100"/>
    <w:rsid w:val="005E4578"/>
    <w:rsid w:val="005E6EF7"/>
    <w:rsid w:val="005E7014"/>
    <w:rsid w:val="005E79A6"/>
    <w:rsid w:val="005F0680"/>
    <w:rsid w:val="005F1E34"/>
    <w:rsid w:val="005F2836"/>
    <w:rsid w:val="005F5487"/>
    <w:rsid w:val="00604E6B"/>
    <w:rsid w:val="0060657A"/>
    <w:rsid w:val="00610C89"/>
    <w:rsid w:val="00610D8E"/>
    <w:rsid w:val="00611784"/>
    <w:rsid w:val="00615191"/>
    <w:rsid w:val="00616891"/>
    <w:rsid w:val="006207D6"/>
    <w:rsid w:val="00620A90"/>
    <w:rsid w:val="00626B1B"/>
    <w:rsid w:val="00627973"/>
    <w:rsid w:val="00627A68"/>
    <w:rsid w:val="00627E04"/>
    <w:rsid w:val="00631F2C"/>
    <w:rsid w:val="00631F33"/>
    <w:rsid w:val="00635EB0"/>
    <w:rsid w:val="0063697E"/>
    <w:rsid w:val="00636B29"/>
    <w:rsid w:val="00636B37"/>
    <w:rsid w:val="00640D44"/>
    <w:rsid w:val="00641484"/>
    <w:rsid w:val="0064236C"/>
    <w:rsid w:val="0064780C"/>
    <w:rsid w:val="00647BCD"/>
    <w:rsid w:val="00653128"/>
    <w:rsid w:val="00654F82"/>
    <w:rsid w:val="0065624A"/>
    <w:rsid w:val="00667E16"/>
    <w:rsid w:val="006706C1"/>
    <w:rsid w:val="00671768"/>
    <w:rsid w:val="006728DF"/>
    <w:rsid w:val="00674388"/>
    <w:rsid w:val="00674C35"/>
    <w:rsid w:val="00674EF7"/>
    <w:rsid w:val="0067566D"/>
    <w:rsid w:val="00677F0A"/>
    <w:rsid w:val="00681C1E"/>
    <w:rsid w:val="006826D1"/>
    <w:rsid w:val="006828EB"/>
    <w:rsid w:val="006832B7"/>
    <w:rsid w:val="00685469"/>
    <w:rsid w:val="00686333"/>
    <w:rsid w:val="006877E1"/>
    <w:rsid w:val="006911FE"/>
    <w:rsid w:val="00691788"/>
    <w:rsid w:val="00691A0F"/>
    <w:rsid w:val="00691B24"/>
    <w:rsid w:val="0069237A"/>
    <w:rsid w:val="0069332B"/>
    <w:rsid w:val="0069422B"/>
    <w:rsid w:val="0069537C"/>
    <w:rsid w:val="00695A2A"/>
    <w:rsid w:val="0069668B"/>
    <w:rsid w:val="00696B2C"/>
    <w:rsid w:val="00696E6E"/>
    <w:rsid w:val="006975BA"/>
    <w:rsid w:val="006A11B8"/>
    <w:rsid w:val="006A14B3"/>
    <w:rsid w:val="006A191E"/>
    <w:rsid w:val="006A225F"/>
    <w:rsid w:val="006A4468"/>
    <w:rsid w:val="006A541F"/>
    <w:rsid w:val="006A546A"/>
    <w:rsid w:val="006B181B"/>
    <w:rsid w:val="006B1FD4"/>
    <w:rsid w:val="006B261C"/>
    <w:rsid w:val="006C21FB"/>
    <w:rsid w:val="006C29FE"/>
    <w:rsid w:val="006C4091"/>
    <w:rsid w:val="006C5ED9"/>
    <w:rsid w:val="006C6962"/>
    <w:rsid w:val="006C7A4A"/>
    <w:rsid w:val="006D1113"/>
    <w:rsid w:val="006D149D"/>
    <w:rsid w:val="006D17A0"/>
    <w:rsid w:val="006D23F7"/>
    <w:rsid w:val="006D2E2E"/>
    <w:rsid w:val="006D31D9"/>
    <w:rsid w:val="006D683C"/>
    <w:rsid w:val="006D6A8A"/>
    <w:rsid w:val="006D7591"/>
    <w:rsid w:val="006E02CA"/>
    <w:rsid w:val="006E1B30"/>
    <w:rsid w:val="006E1ECD"/>
    <w:rsid w:val="006E2459"/>
    <w:rsid w:val="006E2BB6"/>
    <w:rsid w:val="006E2E4A"/>
    <w:rsid w:val="006E6FF1"/>
    <w:rsid w:val="006F2EC5"/>
    <w:rsid w:val="006F3E55"/>
    <w:rsid w:val="006F6723"/>
    <w:rsid w:val="00700CEC"/>
    <w:rsid w:val="0070138D"/>
    <w:rsid w:val="00706FE5"/>
    <w:rsid w:val="0070713A"/>
    <w:rsid w:val="00711CF3"/>
    <w:rsid w:val="00712985"/>
    <w:rsid w:val="0071412A"/>
    <w:rsid w:val="007142F7"/>
    <w:rsid w:val="0071609E"/>
    <w:rsid w:val="00720C6D"/>
    <w:rsid w:val="00721065"/>
    <w:rsid w:val="007210B3"/>
    <w:rsid w:val="00722B12"/>
    <w:rsid w:val="00725B53"/>
    <w:rsid w:val="00726004"/>
    <w:rsid w:val="00727A35"/>
    <w:rsid w:val="00730F35"/>
    <w:rsid w:val="0073436D"/>
    <w:rsid w:val="00734628"/>
    <w:rsid w:val="007353D6"/>
    <w:rsid w:val="00735E74"/>
    <w:rsid w:val="007401A7"/>
    <w:rsid w:val="00742660"/>
    <w:rsid w:val="007456AC"/>
    <w:rsid w:val="00745BBB"/>
    <w:rsid w:val="00751B19"/>
    <w:rsid w:val="00751ED2"/>
    <w:rsid w:val="00752938"/>
    <w:rsid w:val="00753669"/>
    <w:rsid w:val="007558F8"/>
    <w:rsid w:val="00755965"/>
    <w:rsid w:val="00762075"/>
    <w:rsid w:val="0076357F"/>
    <w:rsid w:val="00763B6A"/>
    <w:rsid w:val="00766DDA"/>
    <w:rsid w:val="00774F4A"/>
    <w:rsid w:val="0077508D"/>
    <w:rsid w:val="00776A2F"/>
    <w:rsid w:val="00777C70"/>
    <w:rsid w:val="00780195"/>
    <w:rsid w:val="00780630"/>
    <w:rsid w:val="007826BC"/>
    <w:rsid w:val="00782B42"/>
    <w:rsid w:val="00783C1A"/>
    <w:rsid w:val="00786798"/>
    <w:rsid w:val="00786BA4"/>
    <w:rsid w:val="00787193"/>
    <w:rsid w:val="00791980"/>
    <w:rsid w:val="00792833"/>
    <w:rsid w:val="007937C5"/>
    <w:rsid w:val="00793B8F"/>
    <w:rsid w:val="007947B4"/>
    <w:rsid w:val="00794853"/>
    <w:rsid w:val="00794967"/>
    <w:rsid w:val="00794FE0"/>
    <w:rsid w:val="007954B7"/>
    <w:rsid w:val="0079643C"/>
    <w:rsid w:val="007966E9"/>
    <w:rsid w:val="00796C69"/>
    <w:rsid w:val="007A02CE"/>
    <w:rsid w:val="007A0CF7"/>
    <w:rsid w:val="007A0D8E"/>
    <w:rsid w:val="007A1BD4"/>
    <w:rsid w:val="007A7611"/>
    <w:rsid w:val="007B0C04"/>
    <w:rsid w:val="007B108A"/>
    <w:rsid w:val="007B2FF7"/>
    <w:rsid w:val="007B53C7"/>
    <w:rsid w:val="007C07B0"/>
    <w:rsid w:val="007C216A"/>
    <w:rsid w:val="007C2E31"/>
    <w:rsid w:val="007C4630"/>
    <w:rsid w:val="007D3B0E"/>
    <w:rsid w:val="007D4A0A"/>
    <w:rsid w:val="007D53DE"/>
    <w:rsid w:val="007D5C36"/>
    <w:rsid w:val="007D7658"/>
    <w:rsid w:val="007E09A6"/>
    <w:rsid w:val="007E1843"/>
    <w:rsid w:val="007E18B3"/>
    <w:rsid w:val="007E29D0"/>
    <w:rsid w:val="007E53FD"/>
    <w:rsid w:val="007E6EE2"/>
    <w:rsid w:val="007F05DE"/>
    <w:rsid w:val="007F190C"/>
    <w:rsid w:val="007F1984"/>
    <w:rsid w:val="007F3706"/>
    <w:rsid w:val="007F4B55"/>
    <w:rsid w:val="007F5E97"/>
    <w:rsid w:val="008037B3"/>
    <w:rsid w:val="00805469"/>
    <w:rsid w:val="00806D5A"/>
    <w:rsid w:val="008123A5"/>
    <w:rsid w:val="00817201"/>
    <w:rsid w:val="008201DB"/>
    <w:rsid w:val="00825F52"/>
    <w:rsid w:val="0082690A"/>
    <w:rsid w:val="008306D5"/>
    <w:rsid w:val="00830D05"/>
    <w:rsid w:val="00832DD3"/>
    <w:rsid w:val="00833CF4"/>
    <w:rsid w:val="008346A4"/>
    <w:rsid w:val="00834997"/>
    <w:rsid w:val="00834A97"/>
    <w:rsid w:val="0083539F"/>
    <w:rsid w:val="00840287"/>
    <w:rsid w:val="008417DD"/>
    <w:rsid w:val="00841A46"/>
    <w:rsid w:val="00844A12"/>
    <w:rsid w:val="00845274"/>
    <w:rsid w:val="008452CA"/>
    <w:rsid w:val="008454BD"/>
    <w:rsid w:val="008455CF"/>
    <w:rsid w:val="008464C1"/>
    <w:rsid w:val="00846638"/>
    <w:rsid w:val="0084699E"/>
    <w:rsid w:val="00847DC5"/>
    <w:rsid w:val="00850963"/>
    <w:rsid w:val="0085532F"/>
    <w:rsid w:val="008555DC"/>
    <w:rsid w:val="0086055F"/>
    <w:rsid w:val="00861134"/>
    <w:rsid w:val="0086397C"/>
    <w:rsid w:val="00871687"/>
    <w:rsid w:val="008719F7"/>
    <w:rsid w:val="008732C5"/>
    <w:rsid w:val="00874E72"/>
    <w:rsid w:val="00874EDB"/>
    <w:rsid w:val="00880E87"/>
    <w:rsid w:val="00885D98"/>
    <w:rsid w:val="00887C3A"/>
    <w:rsid w:val="008907B1"/>
    <w:rsid w:val="008919DB"/>
    <w:rsid w:val="0089258C"/>
    <w:rsid w:val="00892AAA"/>
    <w:rsid w:val="0089340B"/>
    <w:rsid w:val="00896202"/>
    <w:rsid w:val="00897DB8"/>
    <w:rsid w:val="008A0626"/>
    <w:rsid w:val="008A0DC8"/>
    <w:rsid w:val="008A1221"/>
    <w:rsid w:val="008A1A18"/>
    <w:rsid w:val="008A38F6"/>
    <w:rsid w:val="008A41C9"/>
    <w:rsid w:val="008A65B7"/>
    <w:rsid w:val="008B0E0B"/>
    <w:rsid w:val="008B146E"/>
    <w:rsid w:val="008B14E1"/>
    <w:rsid w:val="008B26B1"/>
    <w:rsid w:val="008B2FF3"/>
    <w:rsid w:val="008B39F9"/>
    <w:rsid w:val="008B4B41"/>
    <w:rsid w:val="008B4E93"/>
    <w:rsid w:val="008B600E"/>
    <w:rsid w:val="008B7BC7"/>
    <w:rsid w:val="008B7DFA"/>
    <w:rsid w:val="008C0C62"/>
    <w:rsid w:val="008C5E6E"/>
    <w:rsid w:val="008C73DF"/>
    <w:rsid w:val="008D121A"/>
    <w:rsid w:val="008D22EF"/>
    <w:rsid w:val="008D3831"/>
    <w:rsid w:val="008D4C9D"/>
    <w:rsid w:val="008D7B4D"/>
    <w:rsid w:val="008E0D38"/>
    <w:rsid w:val="008E11A5"/>
    <w:rsid w:val="008E189D"/>
    <w:rsid w:val="008E231B"/>
    <w:rsid w:val="008E31D0"/>
    <w:rsid w:val="008E354C"/>
    <w:rsid w:val="008E578D"/>
    <w:rsid w:val="008E70A9"/>
    <w:rsid w:val="008E75CF"/>
    <w:rsid w:val="008F1A7F"/>
    <w:rsid w:val="008F2088"/>
    <w:rsid w:val="008F360E"/>
    <w:rsid w:val="008F4064"/>
    <w:rsid w:val="00900071"/>
    <w:rsid w:val="00900277"/>
    <w:rsid w:val="00901ADB"/>
    <w:rsid w:val="009039C3"/>
    <w:rsid w:val="0090427D"/>
    <w:rsid w:val="009050AB"/>
    <w:rsid w:val="009070C1"/>
    <w:rsid w:val="00907D98"/>
    <w:rsid w:val="00910702"/>
    <w:rsid w:val="00913425"/>
    <w:rsid w:val="00913ECA"/>
    <w:rsid w:val="00920F82"/>
    <w:rsid w:val="00923E4F"/>
    <w:rsid w:val="009242FD"/>
    <w:rsid w:val="00925A4A"/>
    <w:rsid w:val="00927A47"/>
    <w:rsid w:val="0093054F"/>
    <w:rsid w:val="009309A6"/>
    <w:rsid w:val="00930B68"/>
    <w:rsid w:val="009316F4"/>
    <w:rsid w:val="0093220D"/>
    <w:rsid w:val="009328FF"/>
    <w:rsid w:val="00934618"/>
    <w:rsid w:val="00934696"/>
    <w:rsid w:val="00937E38"/>
    <w:rsid w:val="00941902"/>
    <w:rsid w:val="00945C59"/>
    <w:rsid w:val="009506FB"/>
    <w:rsid w:val="00950904"/>
    <w:rsid w:val="009512FD"/>
    <w:rsid w:val="0095178D"/>
    <w:rsid w:val="00951E56"/>
    <w:rsid w:val="009553B6"/>
    <w:rsid w:val="00956F8E"/>
    <w:rsid w:val="00960E63"/>
    <w:rsid w:val="009635C8"/>
    <w:rsid w:val="00964168"/>
    <w:rsid w:val="00967BA5"/>
    <w:rsid w:val="00971FAA"/>
    <w:rsid w:val="00973BF6"/>
    <w:rsid w:val="00976BB1"/>
    <w:rsid w:val="00977D82"/>
    <w:rsid w:val="0098049F"/>
    <w:rsid w:val="00980B6F"/>
    <w:rsid w:val="009819A4"/>
    <w:rsid w:val="0098410E"/>
    <w:rsid w:val="00985F4A"/>
    <w:rsid w:val="00986B0F"/>
    <w:rsid w:val="00990E25"/>
    <w:rsid w:val="00991A0E"/>
    <w:rsid w:val="00991CE0"/>
    <w:rsid w:val="009929D1"/>
    <w:rsid w:val="009954CF"/>
    <w:rsid w:val="009A5350"/>
    <w:rsid w:val="009B00BF"/>
    <w:rsid w:val="009B0E37"/>
    <w:rsid w:val="009B344A"/>
    <w:rsid w:val="009B4117"/>
    <w:rsid w:val="009B4387"/>
    <w:rsid w:val="009B47DA"/>
    <w:rsid w:val="009B4D1A"/>
    <w:rsid w:val="009B4F9D"/>
    <w:rsid w:val="009C10F2"/>
    <w:rsid w:val="009C18B4"/>
    <w:rsid w:val="009C29A1"/>
    <w:rsid w:val="009C41F3"/>
    <w:rsid w:val="009C5207"/>
    <w:rsid w:val="009C7BE7"/>
    <w:rsid w:val="009C7FEB"/>
    <w:rsid w:val="009D0C05"/>
    <w:rsid w:val="009D1737"/>
    <w:rsid w:val="009D183F"/>
    <w:rsid w:val="009D2BAA"/>
    <w:rsid w:val="009D52D2"/>
    <w:rsid w:val="009D5621"/>
    <w:rsid w:val="009D7A29"/>
    <w:rsid w:val="009E3746"/>
    <w:rsid w:val="009E4203"/>
    <w:rsid w:val="009E5AD4"/>
    <w:rsid w:val="009E5D04"/>
    <w:rsid w:val="009E6CF0"/>
    <w:rsid w:val="009F04CB"/>
    <w:rsid w:val="009F055F"/>
    <w:rsid w:val="009F0CBE"/>
    <w:rsid w:val="009F1A02"/>
    <w:rsid w:val="009F20D0"/>
    <w:rsid w:val="009F2532"/>
    <w:rsid w:val="009F2D4A"/>
    <w:rsid w:val="009F2FF4"/>
    <w:rsid w:val="009F37D8"/>
    <w:rsid w:val="009F59C7"/>
    <w:rsid w:val="00A00933"/>
    <w:rsid w:val="00A0354C"/>
    <w:rsid w:val="00A055CB"/>
    <w:rsid w:val="00A05A74"/>
    <w:rsid w:val="00A1110A"/>
    <w:rsid w:val="00A149F8"/>
    <w:rsid w:val="00A16966"/>
    <w:rsid w:val="00A16B64"/>
    <w:rsid w:val="00A16FCB"/>
    <w:rsid w:val="00A230F5"/>
    <w:rsid w:val="00A24D8D"/>
    <w:rsid w:val="00A26F13"/>
    <w:rsid w:val="00A2741C"/>
    <w:rsid w:val="00A30DDA"/>
    <w:rsid w:val="00A355F1"/>
    <w:rsid w:val="00A35F32"/>
    <w:rsid w:val="00A41884"/>
    <w:rsid w:val="00A424CD"/>
    <w:rsid w:val="00A428D2"/>
    <w:rsid w:val="00A45890"/>
    <w:rsid w:val="00A46331"/>
    <w:rsid w:val="00A477AF"/>
    <w:rsid w:val="00A47900"/>
    <w:rsid w:val="00A5189D"/>
    <w:rsid w:val="00A535FE"/>
    <w:rsid w:val="00A54756"/>
    <w:rsid w:val="00A54F38"/>
    <w:rsid w:val="00A550D7"/>
    <w:rsid w:val="00A5519F"/>
    <w:rsid w:val="00A55327"/>
    <w:rsid w:val="00A56918"/>
    <w:rsid w:val="00A6213B"/>
    <w:rsid w:val="00A626D6"/>
    <w:rsid w:val="00A63A26"/>
    <w:rsid w:val="00A63D9A"/>
    <w:rsid w:val="00A64118"/>
    <w:rsid w:val="00A70E1C"/>
    <w:rsid w:val="00A71215"/>
    <w:rsid w:val="00A73C6D"/>
    <w:rsid w:val="00A75C0C"/>
    <w:rsid w:val="00A770FE"/>
    <w:rsid w:val="00A82622"/>
    <w:rsid w:val="00A8377E"/>
    <w:rsid w:val="00A8489D"/>
    <w:rsid w:val="00A854A1"/>
    <w:rsid w:val="00A86663"/>
    <w:rsid w:val="00A8695D"/>
    <w:rsid w:val="00A87873"/>
    <w:rsid w:val="00A9052D"/>
    <w:rsid w:val="00A90603"/>
    <w:rsid w:val="00A9131A"/>
    <w:rsid w:val="00A914E2"/>
    <w:rsid w:val="00A920C3"/>
    <w:rsid w:val="00A95557"/>
    <w:rsid w:val="00A9620F"/>
    <w:rsid w:val="00A96FC9"/>
    <w:rsid w:val="00A97DD4"/>
    <w:rsid w:val="00AA0172"/>
    <w:rsid w:val="00AA09A5"/>
    <w:rsid w:val="00AA2E41"/>
    <w:rsid w:val="00AA2F10"/>
    <w:rsid w:val="00AA3550"/>
    <w:rsid w:val="00AA3FAA"/>
    <w:rsid w:val="00AA4E08"/>
    <w:rsid w:val="00AA7740"/>
    <w:rsid w:val="00AB07AF"/>
    <w:rsid w:val="00AB3284"/>
    <w:rsid w:val="00AB333E"/>
    <w:rsid w:val="00AB4E2A"/>
    <w:rsid w:val="00AB57FC"/>
    <w:rsid w:val="00AC04D3"/>
    <w:rsid w:val="00AC5130"/>
    <w:rsid w:val="00AC7053"/>
    <w:rsid w:val="00AC738E"/>
    <w:rsid w:val="00AD0FF0"/>
    <w:rsid w:val="00AD1C6F"/>
    <w:rsid w:val="00AD2FB2"/>
    <w:rsid w:val="00AD3669"/>
    <w:rsid w:val="00AD426B"/>
    <w:rsid w:val="00AD42C1"/>
    <w:rsid w:val="00AD44BB"/>
    <w:rsid w:val="00AD550B"/>
    <w:rsid w:val="00AD5535"/>
    <w:rsid w:val="00AD5640"/>
    <w:rsid w:val="00AD710C"/>
    <w:rsid w:val="00AE17D2"/>
    <w:rsid w:val="00AE4979"/>
    <w:rsid w:val="00AE6E9E"/>
    <w:rsid w:val="00AF051F"/>
    <w:rsid w:val="00AF0C39"/>
    <w:rsid w:val="00AF2C78"/>
    <w:rsid w:val="00AF2D33"/>
    <w:rsid w:val="00AF2EEE"/>
    <w:rsid w:val="00AF5224"/>
    <w:rsid w:val="00AF5297"/>
    <w:rsid w:val="00AF57F1"/>
    <w:rsid w:val="00AF5B3C"/>
    <w:rsid w:val="00AF662F"/>
    <w:rsid w:val="00AF722C"/>
    <w:rsid w:val="00B00446"/>
    <w:rsid w:val="00B00CBC"/>
    <w:rsid w:val="00B01119"/>
    <w:rsid w:val="00B01246"/>
    <w:rsid w:val="00B047A3"/>
    <w:rsid w:val="00B0581A"/>
    <w:rsid w:val="00B06CFD"/>
    <w:rsid w:val="00B10A64"/>
    <w:rsid w:val="00B11238"/>
    <w:rsid w:val="00B1397A"/>
    <w:rsid w:val="00B13AE9"/>
    <w:rsid w:val="00B14DB8"/>
    <w:rsid w:val="00B17464"/>
    <w:rsid w:val="00B17573"/>
    <w:rsid w:val="00B220D1"/>
    <w:rsid w:val="00B22989"/>
    <w:rsid w:val="00B22A75"/>
    <w:rsid w:val="00B22B10"/>
    <w:rsid w:val="00B31BDA"/>
    <w:rsid w:val="00B32947"/>
    <w:rsid w:val="00B33779"/>
    <w:rsid w:val="00B364F3"/>
    <w:rsid w:val="00B36E0D"/>
    <w:rsid w:val="00B41516"/>
    <w:rsid w:val="00B417FE"/>
    <w:rsid w:val="00B42B9E"/>
    <w:rsid w:val="00B45C23"/>
    <w:rsid w:val="00B462F0"/>
    <w:rsid w:val="00B4710C"/>
    <w:rsid w:val="00B50025"/>
    <w:rsid w:val="00B509D5"/>
    <w:rsid w:val="00B512C1"/>
    <w:rsid w:val="00B51487"/>
    <w:rsid w:val="00B60272"/>
    <w:rsid w:val="00B623BE"/>
    <w:rsid w:val="00B6620A"/>
    <w:rsid w:val="00B6694E"/>
    <w:rsid w:val="00B74278"/>
    <w:rsid w:val="00B74BFD"/>
    <w:rsid w:val="00B753C6"/>
    <w:rsid w:val="00B76C7F"/>
    <w:rsid w:val="00B77D54"/>
    <w:rsid w:val="00B80CA0"/>
    <w:rsid w:val="00B81E40"/>
    <w:rsid w:val="00B82576"/>
    <w:rsid w:val="00B839CA"/>
    <w:rsid w:val="00B86A47"/>
    <w:rsid w:val="00B86F0D"/>
    <w:rsid w:val="00B924E2"/>
    <w:rsid w:val="00B93C76"/>
    <w:rsid w:val="00B96FFE"/>
    <w:rsid w:val="00BA03E5"/>
    <w:rsid w:val="00BA1963"/>
    <w:rsid w:val="00BA1DA3"/>
    <w:rsid w:val="00BB13B6"/>
    <w:rsid w:val="00BB168F"/>
    <w:rsid w:val="00BB1ED9"/>
    <w:rsid w:val="00BB26AC"/>
    <w:rsid w:val="00BB2764"/>
    <w:rsid w:val="00BB2B87"/>
    <w:rsid w:val="00BB36BA"/>
    <w:rsid w:val="00BB49D7"/>
    <w:rsid w:val="00BB4A9F"/>
    <w:rsid w:val="00BB4EE9"/>
    <w:rsid w:val="00BB5B90"/>
    <w:rsid w:val="00BB7FBC"/>
    <w:rsid w:val="00BC02A5"/>
    <w:rsid w:val="00BC0DDC"/>
    <w:rsid w:val="00BC1DCF"/>
    <w:rsid w:val="00BC3BFE"/>
    <w:rsid w:val="00BC5143"/>
    <w:rsid w:val="00BC6084"/>
    <w:rsid w:val="00BC6F14"/>
    <w:rsid w:val="00BC7FDB"/>
    <w:rsid w:val="00BD0178"/>
    <w:rsid w:val="00BD24CB"/>
    <w:rsid w:val="00BD3205"/>
    <w:rsid w:val="00BD43F4"/>
    <w:rsid w:val="00BD68FF"/>
    <w:rsid w:val="00BD6E96"/>
    <w:rsid w:val="00BD7E68"/>
    <w:rsid w:val="00BE22E3"/>
    <w:rsid w:val="00BE2987"/>
    <w:rsid w:val="00BE4C51"/>
    <w:rsid w:val="00BE60B2"/>
    <w:rsid w:val="00BE7A17"/>
    <w:rsid w:val="00BE7FE5"/>
    <w:rsid w:val="00BF20F6"/>
    <w:rsid w:val="00BF5BA9"/>
    <w:rsid w:val="00BF6C54"/>
    <w:rsid w:val="00C01D74"/>
    <w:rsid w:val="00C022D2"/>
    <w:rsid w:val="00C02BB7"/>
    <w:rsid w:val="00C04DC4"/>
    <w:rsid w:val="00C07385"/>
    <w:rsid w:val="00C11A9E"/>
    <w:rsid w:val="00C16143"/>
    <w:rsid w:val="00C16795"/>
    <w:rsid w:val="00C175FE"/>
    <w:rsid w:val="00C17D87"/>
    <w:rsid w:val="00C24C90"/>
    <w:rsid w:val="00C2622B"/>
    <w:rsid w:val="00C2741C"/>
    <w:rsid w:val="00C31116"/>
    <w:rsid w:val="00C32259"/>
    <w:rsid w:val="00C355A1"/>
    <w:rsid w:val="00C35885"/>
    <w:rsid w:val="00C35CBA"/>
    <w:rsid w:val="00C363F2"/>
    <w:rsid w:val="00C36E6A"/>
    <w:rsid w:val="00C3719B"/>
    <w:rsid w:val="00C37F52"/>
    <w:rsid w:val="00C4155A"/>
    <w:rsid w:val="00C41FBB"/>
    <w:rsid w:val="00C4346E"/>
    <w:rsid w:val="00C44026"/>
    <w:rsid w:val="00C448F7"/>
    <w:rsid w:val="00C46126"/>
    <w:rsid w:val="00C4663A"/>
    <w:rsid w:val="00C47110"/>
    <w:rsid w:val="00C47C5B"/>
    <w:rsid w:val="00C50521"/>
    <w:rsid w:val="00C52B4E"/>
    <w:rsid w:val="00C53DAF"/>
    <w:rsid w:val="00C54213"/>
    <w:rsid w:val="00C54E6A"/>
    <w:rsid w:val="00C56121"/>
    <w:rsid w:val="00C5659F"/>
    <w:rsid w:val="00C56B17"/>
    <w:rsid w:val="00C574D9"/>
    <w:rsid w:val="00C57A17"/>
    <w:rsid w:val="00C61147"/>
    <w:rsid w:val="00C63936"/>
    <w:rsid w:val="00C642F9"/>
    <w:rsid w:val="00C6536C"/>
    <w:rsid w:val="00C665A2"/>
    <w:rsid w:val="00C71310"/>
    <w:rsid w:val="00C71D8F"/>
    <w:rsid w:val="00C734C4"/>
    <w:rsid w:val="00C75EF3"/>
    <w:rsid w:val="00C765FD"/>
    <w:rsid w:val="00C76926"/>
    <w:rsid w:val="00C76D68"/>
    <w:rsid w:val="00C81A07"/>
    <w:rsid w:val="00C827B7"/>
    <w:rsid w:val="00C83076"/>
    <w:rsid w:val="00C85416"/>
    <w:rsid w:val="00C85896"/>
    <w:rsid w:val="00C8634C"/>
    <w:rsid w:val="00C87CE4"/>
    <w:rsid w:val="00C9071B"/>
    <w:rsid w:val="00C935DB"/>
    <w:rsid w:val="00C95049"/>
    <w:rsid w:val="00CA0F3A"/>
    <w:rsid w:val="00CA1E55"/>
    <w:rsid w:val="00CA30EA"/>
    <w:rsid w:val="00CA3A53"/>
    <w:rsid w:val="00CA66D0"/>
    <w:rsid w:val="00CA6E9B"/>
    <w:rsid w:val="00CA7BBA"/>
    <w:rsid w:val="00CB2991"/>
    <w:rsid w:val="00CB352B"/>
    <w:rsid w:val="00CB55B2"/>
    <w:rsid w:val="00CB5C97"/>
    <w:rsid w:val="00CB7A40"/>
    <w:rsid w:val="00CB7E2D"/>
    <w:rsid w:val="00CC5BC4"/>
    <w:rsid w:val="00CC7801"/>
    <w:rsid w:val="00CD3D69"/>
    <w:rsid w:val="00CD3F92"/>
    <w:rsid w:val="00CD414D"/>
    <w:rsid w:val="00CE059E"/>
    <w:rsid w:val="00CE1FFD"/>
    <w:rsid w:val="00CE2D5C"/>
    <w:rsid w:val="00CE4900"/>
    <w:rsid w:val="00CE5144"/>
    <w:rsid w:val="00CE71C9"/>
    <w:rsid w:val="00CF1178"/>
    <w:rsid w:val="00CF1629"/>
    <w:rsid w:val="00CF2F7C"/>
    <w:rsid w:val="00CF3EC6"/>
    <w:rsid w:val="00CF5F4A"/>
    <w:rsid w:val="00CF78CF"/>
    <w:rsid w:val="00D003E5"/>
    <w:rsid w:val="00D02238"/>
    <w:rsid w:val="00D034AE"/>
    <w:rsid w:val="00D0537F"/>
    <w:rsid w:val="00D05BAD"/>
    <w:rsid w:val="00D06077"/>
    <w:rsid w:val="00D07A58"/>
    <w:rsid w:val="00D10ADB"/>
    <w:rsid w:val="00D10E7E"/>
    <w:rsid w:val="00D123B8"/>
    <w:rsid w:val="00D13301"/>
    <w:rsid w:val="00D15CED"/>
    <w:rsid w:val="00D16505"/>
    <w:rsid w:val="00D22301"/>
    <w:rsid w:val="00D259D7"/>
    <w:rsid w:val="00D25D58"/>
    <w:rsid w:val="00D26DED"/>
    <w:rsid w:val="00D331A9"/>
    <w:rsid w:val="00D332A5"/>
    <w:rsid w:val="00D33B23"/>
    <w:rsid w:val="00D3478C"/>
    <w:rsid w:val="00D34AA7"/>
    <w:rsid w:val="00D355C7"/>
    <w:rsid w:val="00D36704"/>
    <w:rsid w:val="00D37566"/>
    <w:rsid w:val="00D4083A"/>
    <w:rsid w:val="00D41037"/>
    <w:rsid w:val="00D42444"/>
    <w:rsid w:val="00D42F9D"/>
    <w:rsid w:val="00D4365F"/>
    <w:rsid w:val="00D44D74"/>
    <w:rsid w:val="00D4500E"/>
    <w:rsid w:val="00D45C2F"/>
    <w:rsid w:val="00D46FDD"/>
    <w:rsid w:val="00D4714A"/>
    <w:rsid w:val="00D50591"/>
    <w:rsid w:val="00D51B50"/>
    <w:rsid w:val="00D54E8E"/>
    <w:rsid w:val="00D560D4"/>
    <w:rsid w:val="00D560FD"/>
    <w:rsid w:val="00D57B3B"/>
    <w:rsid w:val="00D6035F"/>
    <w:rsid w:val="00D61E2A"/>
    <w:rsid w:val="00D62E99"/>
    <w:rsid w:val="00D63AA6"/>
    <w:rsid w:val="00D670B4"/>
    <w:rsid w:val="00D67714"/>
    <w:rsid w:val="00D7166B"/>
    <w:rsid w:val="00D72202"/>
    <w:rsid w:val="00D722FD"/>
    <w:rsid w:val="00D74584"/>
    <w:rsid w:val="00D8144E"/>
    <w:rsid w:val="00D8256A"/>
    <w:rsid w:val="00D832AA"/>
    <w:rsid w:val="00D8427C"/>
    <w:rsid w:val="00D86622"/>
    <w:rsid w:val="00D87A60"/>
    <w:rsid w:val="00D90B4C"/>
    <w:rsid w:val="00D9308A"/>
    <w:rsid w:val="00D930BD"/>
    <w:rsid w:val="00D93EA3"/>
    <w:rsid w:val="00D940BF"/>
    <w:rsid w:val="00D943D2"/>
    <w:rsid w:val="00D94C43"/>
    <w:rsid w:val="00D95C00"/>
    <w:rsid w:val="00D974F3"/>
    <w:rsid w:val="00DA2F94"/>
    <w:rsid w:val="00DA6EB3"/>
    <w:rsid w:val="00DB000D"/>
    <w:rsid w:val="00DB0C9D"/>
    <w:rsid w:val="00DB0FFC"/>
    <w:rsid w:val="00DB5174"/>
    <w:rsid w:val="00DB52F8"/>
    <w:rsid w:val="00DB5FE8"/>
    <w:rsid w:val="00DC2958"/>
    <w:rsid w:val="00DC32CC"/>
    <w:rsid w:val="00DC4A6E"/>
    <w:rsid w:val="00DC5A49"/>
    <w:rsid w:val="00DC7A08"/>
    <w:rsid w:val="00DD0AA6"/>
    <w:rsid w:val="00DD6001"/>
    <w:rsid w:val="00DD6303"/>
    <w:rsid w:val="00DE0777"/>
    <w:rsid w:val="00DE19DC"/>
    <w:rsid w:val="00DE2CEA"/>
    <w:rsid w:val="00DE41C5"/>
    <w:rsid w:val="00DE4A8A"/>
    <w:rsid w:val="00DE7EC4"/>
    <w:rsid w:val="00DF1ADE"/>
    <w:rsid w:val="00DF253C"/>
    <w:rsid w:val="00DF2C83"/>
    <w:rsid w:val="00DF3F27"/>
    <w:rsid w:val="00DF6B9B"/>
    <w:rsid w:val="00E00ECC"/>
    <w:rsid w:val="00E051AA"/>
    <w:rsid w:val="00E06794"/>
    <w:rsid w:val="00E0736E"/>
    <w:rsid w:val="00E12EF6"/>
    <w:rsid w:val="00E1300B"/>
    <w:rsid w:val="00E1341C"/>
    <w:rsid w:val="00E1472A"/>
    <w:rsid w:val="00E15042"/>
    <w:rsid w:val="00E16E05"/>
    <w:rsid w:val="00E2042B"/>
    <w:rsid w:val="00E22757"/>
    <w:rsid w:val="00E251E7"/>
    <w:rsid w:val="00E27528"/>
    <w:rsid w:val="00E27DA7"/>
    <w:rsid w:val="00E3117C"/>
    <w:rsid w:val="00E3174D"/>
    <w:rsid w:val="00E32B57"/>
    <w:rsid w:val="00E32E68"/>
    <w:rsid w:val="00E34D3E"/>
    <w:rsid w:val="00E378AA"/>
    <w:rsid w:val="00E37CA8"/>
    <w:rsid w:val="00E43F71"/>
    <w:rsid w:val="00E44D67"/>
    <w:rsid w:val="00E44E8A"/>
    <w:rsid w:val="00E45886"/>
    <w:rsid w:val="00E45C66"/>
    <w:rsid w:val="00E46D47"/>
    <w:rsid w:val="00E471BB"/>
    <w:rsid w:val="00E50639"/>
    <w:rsid w:val="00E520A1"/>
    <w:rsid w:val="00E53405"/>
    <w:rsid w:val="00E5505D"/>
    <w:rsid w:val="00E55AE5"/>
    <w:rsid w:val="00E5782C"/>
    <w:rsid w:val="00E57B53"/>
    <w:rsid w:val="00E57E8F"/>
    <w:rsid w:val="00E57E92"/>
    <w:rsid w:val="00E62C09"/>
    <w:rsid w:val="00E63AE3"/>
    <w:rsid w:val="00E64B4B"/>
    <w:rsid w:val="00E665FC"/>
    <w:rsid w:val="00E71705"/>
    <w:rsid w:val="00E72B5C"/>
    <w:rsid w:val="00E75ED4"/>
    <w:rsid w:val="00E824AE"/>
    <w:rsid w:val="00E84BFD"/>
    <w:rsid w:val="00E86DC0"/>
    <w:rsid w:val="00E87EDE"/>
    <w:rsid w:val="00E87FD9"/>
    <w:rsid w:val="00E93AD2"/>
    <w:rsid w:val="00E97100"/>
    <w:rsid w:val="00EA00C7"/>
    <w:rsid w:val="00EA0F6A"/>
    <w:rsid w:val="00EA187F"/>
    <w:rsid w:val="00EA4335"/>
    <w:rsid w:val="00EA5116"/>
    <w:rsid w:val="00EA5886"/>
    <w:rsid w:val="00EB0050"/>
    <w:rsid w:val="00EB011A"/>
    <w:rsid w:val="00EB2069"/>
    <w:rsid w:val="00EB299C"/>
    <w:rsid w:val="00EB34CB"/>
    <w:rsid w:val="00EB4903"/>
    <w:rsid w:val="00EB5438"/>
    <w:rsid w:val="00EB6BEB"/>
    <w:rsid w:val="00EB72DB"/>
    <w:rsid w:val="00EC0F01"/>
    <w:rsid w:val="00EC0F0C"/>
    <w:rsid w:val="00EC2692"/>
    <w:rsid w:val="00EC75E6"/>
    <w:rsid w:val="00EC7976"/>
    <w:rsid w:val="00ED225E"/>
    <w:rsid w:val="00ED339F"/>
    <w:rsid w:val="00ED4F7F"/>
    <w:rsid w:val="00ED6C3E"/>
    <w:rsid w:val="00ED6D74"/>
    <w:rsid w:val="00EE1D32"/>
    <w:rsid w:val="00EE2F01"/>
    <w:rsid w:val="00EE3441"/>
    <w:rsid w:val="00EE60B5"/>
    <w:rsid w:val="00EF0158"/>
    <w:rsid w:val="00EF0622"/>
    <w:rsid w:val="00EF0947"/>
    <w:rsid w:val="00EF6328"/>
    <w:rsid w:val="00EF6423"/>
    <w:rsid w:val="00EF78CA"/>
    <w:rsid w:val="00F00FF0"/>
    <w:rsid w:val="00F021C1"/>
    <w:rsid w:val="00F02DF9"/>
    <w:rsid w:val="00F05E16"/>
    <w:rsid w:val="00F069C3"/>
    <w:rsid w:val="00F1109E"/>
    <w:rsid w:val="00F12CDE"/>
    <w:rsid w:val="00F13A52"/>
    <w:rsid w:val="00F144D0"/>
    <w:rsid w:val="00F148B2"/>
    <w:rsid w:val="00F15016"/>
    <w:rsid w:val="00F17864"/>
    <w:rsid w:val="00F2058F"/>
    <w:rsid w:val="00F2272F"/>
    <w:rsid w:val="00F241B3"/>
    <w:rsid w:val="00F249F9"/>
    <w:rsid w:val="00F24A1C"/>
    <w:rsid w:val="00F30AE8"/>
    <w:rsid w:val="00F30EC9"/>
    <w:rsid w:val="00F32066"/>
    <w:rsid w:val="00F32DA5"/>
    <w:rsid w:val="00F34BF1"/>
    <w:rsid w:val="00F36FFF"/>
    <w:rsid w:val="00F4011A"/>
    <w:rsid w:val="00F404FB"/>
    <w:rsid w:val="00F40C69"/>
    <w:rsid w:val="00F41AB9"/>
    <w:rsid w:val="00F41FFB"/>
    <w:rsid w:val="00F42529"/>
    <w:rsid w:val="00F4263B"/>
    <w:rsid w:val="00F42F24"/>
    <w:rsid w:val="00F44FE4"/>
    <w:rsid w:val="00F45CB3"/>
    <w:rsid w:val="00F45FB8"/>
    <w:rsid w:val="00F476BB"/>
    <w:rsid w:val="00F5004F"/>
    <w:rsid w:val="00F51A4E"/>
    <w:rsid w:val="00F51BCC"/>
    <w:rsid w:val="00F525E4"/>
    <w:rsid w:val="00F53EF4"/>
    <w:rsid w:val="00F54D0C"/>
    <w:rsid w:val="00F55F13"/>
    <w:rsid w:val="00F5608F"/>
    <w:rsid w:val="00F56279"/>
    <w:rsid w:val="00F60782"/>
    <w:rsid w:val="00F60938"/>
    <w:rsid w:val="00F63CD1"/>
    <w:rsid w:val="00F64213"/>
    <w:rsid w:val="00F6485F"/>
    <w:rsid w:val="00F6562C"/>
    <w:rsid w:val="00F72CCF"/>
    <w:rsid w:val="00F74A6D"/>
    <w:rsid w:val="00F76C5D"/>
    <w:rsid w:val="00F76CF3"/>
    <w:rsid w:val="00F8110B"/>
    <w:rsid w:val="00F81C45"/>
    <w:rsid w:val="00F82E9E"/>
    <w:rsid w:val="00F840C8"/>
    <w:rsid w:val="00F849B5"/>
    <w:rsid w:val="00F86007"/>
    <w:rsid w:val="00F8650B"/>
    <w:rsid w:val="00F868CC"/>
    <w:rsid w:val="00F902B7"/>
    <w:rsid w:val="00F9093D"/>
    <w:rsid w:val="00F9283A"/>
    <w:rsid w:val="00F930E4"/>
    <w:rsid w:val="00F93E26"/>
    <w:rsid w:val="00FA31FA"/>
    <w:rsid w:val="00FA3F09"/>
    <w:rsid w:val="00FA75D4"/>
    <w:rsid w:val="00FB2731"/>
    <w:rsid w:val="00FB488A"/>
    <w:rsid w:val="00FB4942"/>
    <w:rsid w:val="00FB59D6"/>
    <w:rsid w:val="00FB6683"/>
    <w:rsid w:val="00FB796F"/>
    <w:rsid w:val="00FC02CD"/>
    <w:rsid w:val="00FC050C"/>
    <w:rsid w:val="00FC0D6E"/>
    <w:rsid w:val="00FC1BEF"/>
    <w:rsid w:val="00FC1F0A"/>
    <w:rsid w:val="00FC52E0"/>
    <w:rsid w:val="00FD0314"/>
    <w:rsid w:val="00FD046F"/>
    <w:rsid w:val="00FD052E"/>
    <w:rsid w:val="00FD06AE"/>
    <w:rsid w:val="00FD3B71"/>
    <w:rsid w:val="00FD5406"/>
    <w:rsid w:val="00FD7054"/>
    <w:rsid w:val="00FD7B7B"/>
    <w:rsid w:val="00FE0564"/>
    <w:rsid w:val="00FE45DC"/>
    <w:rsid w:val="00FE46D6"/>
    <w:rsid w:val="00FE5791"/>
    <w:rsid w:val="00FE6F2B"/>
    <w:rsid w:val="00FF2B63"/>
    <w:rsid w:val="00FF338F"/>
    <w:rsid w:val="00FF38C0"/>
    <w:rsid w:val="00FF47C6"/>
    <w:rsid w:val="00FF4987"/>
    <w:rsid w:val="00FF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5D24E6"/>
  <w15:chartTrackingRefBased/>
  <w15:docId w15:val="{92B3CD0E-E892-4079-A53F-D4EF6F1FA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1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01DB"/>
  </w:style>
  <w:style w:type="paragraph" w:styleId="a5">
    <w:name w:val="footer"/>
    <w:basedOn w:val="a"/>
    <w:link w:val="a6"/>
    <w:uiPriority w:val="99"/>
    <w:unhideWhenUsed/>
    <w:rsid w:val="008201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0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43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087</Words>
  <Characters>6200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川　智範</dc:creator>
  <cp:keywords/>
  <dc:description/>
  <cp:lastModifiedBy>Furukawa</cp:lastModifiedBy>
  <cp:revision>6</cp:revision>
  <dcterms:created xsi:type="dcterms:W3CDTF">2016-05-02T05:23:00Z</dcterms:created>
  <dcterms:modified xsi:type="dcterms:W3CDTF">2016-11-03T00:13:00Z</dcterms:modified>
</cp:coreProperties>
</file>